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ECDF08">
      <w:pPr>
        <w:pStyle w:val="5"/>
        <w:numPr>
          <w:ilvl w:val="0"/>
          <w:numId w:val="0"/>
        </w:numPr>
        <w:ind w:firstLine="211" w:firstLineChars="100"/>
        <w:rPr>
          <w:rFonts w:ascii="Times New Roman" w:hAnsi="Times New Roman" w:cs="Times New Roman"/>
          <w:sz w:val="21"/>
          <w:szCs w:val="21"/>
        </w:rPr>
      </w:pPr>
      <w:bookmarkStart w:id="0" w:name="table3单多因素cox比例风险模型结果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sz w:val="21"/>
          <w:szCs w:val="21"/>
          <w:lang w:eastAsia="zh-CN"/>
        </w:rPr>
        <w:t>T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sz w:val="21"/>
          <w:szCs w:val="21"/>
        </w:rPr>
        <w:t>:</w:t>
      </w:r>
      <w:bookmarkEnd w:id="0"/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>ox proportional hazards model including nTRG stage</w:t>
      </w:r>
    </w:p>
    <w:tbl>
      <w:tblPr>
        <w:tblStyle w:val="20"/>
        <w:tblW w:w="481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518"/>
        <w:gridCol w:w="448"/>
        <w:gridCol w:w="518"/>
        <w:gridCol w:w="568"/>
        <w:gridCol w:w="1699"/>
        <w:gridCol w:w="6"/>
        <w:gridCol w:w="448"/>
        <w:gridCol w:w="448"/>
        <w:gridCol w:w="448"/>
        <w:gridCol w:w="568"/>
        <w:gridCol w:w="1700"/>
      </w:tblGrid>
      <w:tr w14:paraId="16BA0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DC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1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Univariate analysi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C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58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Multi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variate analysis</w:t>
            </w:r>
          </w:p>
        </w:tc>
      </w:tr>
      <w:tr w14:paraId="36AA3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4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1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55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S.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2E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8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D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0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3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0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S.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C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2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F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</w:tr>
      <w:tr w14:paraId="313EF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D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hint="eastAsia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nTRG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C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2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E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3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B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0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C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6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37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21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C4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4AD50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8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4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7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D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6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2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8C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B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E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97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5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4A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</w:tr>
      <w:tr w14:paraId="53095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E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5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AE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A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B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D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10 (1.28 ~ 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D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EF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2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7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9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5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71 (1.04 ~ 2.82)</w:t>
            </w:r>
          </w:p>
        </w:tc>
      </w:tr>
      <w:tr w14:paraId="42A98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8D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F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84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C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C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E0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92 (2.53 ~ 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C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C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2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7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0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0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10 (1.99 ~ 4.85)</w:t>
            </w:r>
          </w:p>
        </w:tc>
      </w:tr>
      <w:tr w14:paraId="53696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68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1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C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CB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D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9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9.61 (5.00 ~ 1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0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A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4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4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32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3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.51 (3.34 ~ 12.67)</w:t>
            </w:r>
          </w:p>
        </w:tc>
      </w:tr>
      <w:tr w14:paraId="541C9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CC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2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F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9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F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52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E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0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6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7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8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4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117E4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C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8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C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1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D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B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33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2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7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3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4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2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77F64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8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Upper/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5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B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7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F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B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9 (0.74 ~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0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8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4D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0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8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B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01B14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A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7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3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1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5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F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4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D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1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5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0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8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07B28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5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8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A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0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1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6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0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9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9E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D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E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3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</w:tr>
      <w:tr w14:paraId="506E1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EE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4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8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5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F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D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82 (2.68 ~ 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4A0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4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F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0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91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C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85 (1.98 ~ 4.11)</w:t>
            </w:r>
          </w:p>
        </w:tc>
      </w:tr>
      <w:tr w14:paraId="0C63D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7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1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2A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B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C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4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6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6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B6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7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6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B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0E349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4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8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9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B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F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6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1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25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0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4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9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5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78813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A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F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32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4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9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9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08 (1.17 ~ 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3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97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3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6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9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8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75795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BA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</w:t>
            </w:r>
            <w:bookmarkStart w:id="1" w:name="_GoBack"/>
            <w:bookmarkEnd w:id="1"/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9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E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1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C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1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0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8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BB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1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4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A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4B713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5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8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B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A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D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F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0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4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9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84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6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E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71578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2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C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F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5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-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B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83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32 (0.21 ~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AD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C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F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7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8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6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5AA73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6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P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0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C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6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D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6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B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9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7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8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E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D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5A40E1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C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DA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7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4A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58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D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AF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D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5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1D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6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8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3DD53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7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9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1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1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3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6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49 (1.05 ~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8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E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3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6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E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3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5E9D3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4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A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6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8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F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B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7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F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6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BF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3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C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7CA50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9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04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7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3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D7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4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0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4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E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A5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E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9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</w:tr>
      <w:tr w14:paraId="6C6F6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3A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4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0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0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5D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C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94 (1.35 ~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5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D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8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1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9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E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78 (1.23 ~ 2.59)</w:t>
            </w:r>
          </w:p>
        </w:tc>
      </w:tr>
      <w:tr w14:paraId="2346A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E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hint="eastAsia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Different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A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5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99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7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4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3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1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1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D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6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1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4A679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1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G1/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2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F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6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F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7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4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95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2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E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7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F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  <w:tr w14:paraId="7CD7A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8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G3/G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8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6B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E2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-2.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9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CC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67 (0.47 ~ 0.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F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A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D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4A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D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2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</w:pPr>
          </w:p>
        </w:tc>
      </w:tr>
    </w:tbl>
    <w:p w14:paraId="263B4DFE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</w:t>
      </w:r>
      <w:r>
        <w:rPr>
          <w:rFonts w:hint="eastAsia"/>
          <w:lang w:val="en-US" w:eastAsia="zh-CN"/>
        </w:rPr>
        <w:t>P</w:t>
      </w:r>
      <w:r>
        <w:rPr>
          <w:rFonts w:hint="eastAsia"/>
          <w:lang w:eastAsia="zh-CN"/>
        </w:rPr>
        <w:t>CR: pathological complete response;POAT: post-operative adjuvant therapy</w:t>
      </w: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4E76B1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A88C2B4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5768A885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515DE51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bordersDoNotSurroundHeader w:val="1"/>
  <w:bordersDoNotSurroundFooter w:val="1"/>
  <w:documentProtection w:enforcement="0"/>
  <w:defaultTabStop w:val="720"/>
  <w:hyphenationZone w:val="425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7C6"/>
    <w:rsid w:val="00210831"/>
    <w:rsid w:val="005B4600"/>
    <w:rsid w:val="007527C6"/>
    <w:rsid w:val="008D1088"/>
    <w:rsid w:val="00ED4090"/>
    <w:rsid w:val="1F321FA3"/>
    <w:rsid w:val="50240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semiHidden="0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题注 字符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color="auto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正文文本 字符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页脚 字符"/>
    <w:basedOn w:val="21"/>
    <w:link w:val="15"/>
    <w:qFormat/>
    <w:uiPriority w:val="0"/>
  </w:style>
  <w:style w:type="character" w:customStyle="1" w:styleId="44">
    <w:name w:val="页眉 字符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46">
    <w:name w:val="DataTypeTok"/>
    <w:basedOn w:val="38"/>
    <w:qFormat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47">
    <w:name w:val="DecVal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8">
    <w:name w:val="BaseN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9">
    <w:name w:val="Float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0">
    <w:name w:val="ConstantTok"/>
    <w:basedOn w:val="38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51">
    <w:name w:val="Char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2">
    <w:name w:val="SpecialCharTok"/>
    <w:basedOn w:val="38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53">
    <w:name w:val="String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4">
    <w:name w:val="VerbatimString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5">
    <w:name w:val="SpecialString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6">
    <w:name w:val="Import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57">
    <w:name w:val="CommentTok"/>
    <w:basedOn w:val="38"/>
    <w:qFormat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58">
    <w:name w:val="Documentation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59">
    <w:name w:val="Annotation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0">
    <w:name w:val="CommentVar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1">
    <w:name w:val="OtherTok"/>
    <w:basedOn w:val="38"/>
    <w:qFormat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62">
    <w:name w:val="FunctionTok"/>
    <w:basedOn w:val="38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3">
    <w:name w:val="VariableTok"/>
    <w:basedOn w:val="38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4">
    <w:name w:val="ControlFlowTok"/>
    <w:basedOn w:val="38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5">
    <w:name w:val="OperatorTok"/>
    <w:basedOn w:val="38"/>
    <w:qFormat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66">
    <w:name w:val="BuiltIn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7">
    <w:name w:val="Extension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8">
    <w:name w:val="PreprocessorTok"/>
    <w:basedOn w:val="38"/>
    <w:qFormat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69">
    <w:name w:val="AttributeTok"/>
    <w:basedOn w:val="38"/>
    <w:qFormat/>
    <w:uiPriority w:val="0"/>
    <w:rPr>
      <w:rFonts w:ascii="Consolas" w:hAnsi="Consolas"/>
      <w:color w:val="C4A000"/>
      <w:sz w:val="22"/>
      <w:u w:val="none"/>
      <w:shd w:val="clear" w:color="auto" w:fill="F8F8F8"/>
    </w:rPr>
  </w:style>
  <w:style w:type="character" w:customStyle="1" w:styleId="70">
    <w:name w:val="RegionMarker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1">
    <w:name w:val="Information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2">
    <w:name w:val="Warning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3">
    <w:name w:val="AlertTok"/>
    <w:basedOn w:val="38"/>
    <w:qFormat/>
    <w:uiPriority w:val="0"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74">
    <w:name w:val="ErrorTok"/>
    <w:basedOn w:val="38"/>
    <w:qFormat/>
    <w:uiPriority w:val="0"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75">
    <w:name w:val="Normal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1</Words>
  <Characters>982</Characters>
  <Lines>10</Lines>
  <Paragraphs>2</Paragraphs>
  <TotalTime>0</TotalTime>
  <ScaleCrop>false</ScaleCrop>
  <LinksUpToDate>false</LinksUpToDate>
  <CharactersWithSpaces>109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5:16:00Z</dcterms:created>
  <dc:creator>心水</dc:creator>
  <cp:lastModifiedBy>心水</cp:lastModifiedBy>
  <dcterms:modified xsi:type="dcterms:W3CDTF">2025-06-09T09:42:43Z</dcterms:modified>
  <dc:title>统计分析报告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10-30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Yzg5YzMzMjE0NTY1NjRlM2E3MDNmOTE3Njg3ZmVhZjMiLCJ1c2VySWQiOiIyNjcwNzUzNTMifQ==</vt:lpwstr>
  </property>
  <property fmtid="{D5CDD505-2E9C-101B-9397-08002B2CF9AE}" pid="6" name="KSOProductBuildVer">
    <vt:lpwstr>2052-12.1.0.21171</vt:lpwstr>
  </property>
  <property fmtid="{D5CDD505-2E9C-101B-9397-08002B2CF9AE}" pid="7" name="ICV">
    <vt:lpwstr>4904ADA3ECF547B3A2AB8EA27533C298_12</vt:lpwstr>
  </property>
</Properties>
</file>